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384"/>
        <w:gridCol w:w="2476"/>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3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712"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5"/>
        <w:gridCol w:w="9454"/>
        <w:gridCol w:w="2476"/>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45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45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4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45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1802"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412"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45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10</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4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3"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4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eastAsia="zh-CN"/>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3T22:52:00Z</dcterms:created>
  <dc:creator>mocampo</dc:creator>
  <dc:description/>
  <cp:keywords/>
  <dc:language>en-US</dc:language>
  <cp:lastModifiedBy>DuQingxia</cp:lastModifiedBy>
  <dcterms:modified xsi:type="dcterms:W3CDTF">2016-02-27T05:09:00Z</dcterms:modified>
  <cp:revision>4</cp:revision>
  <dc:subject/>
  <dc:title>Microsoft Word - PRISMA 2009 Checklist.doc</dc:title>
</cp:coreProperties>
</file>